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61F2C" w14:textId="4EA31E0C" w:rsidR="004A3A4F" w:rsidRPr="00363444" w:rsidRDefault="00E605D2" w:rsidP="00E605D2">
      <w:pPr>
        <w:tabs>
          <w:tab w:val="left" w:pos="15"/>
        </w:tabs>
        <w:rPr>
          <w:rFonts w:ascii="Arial" w:hAnsi="Arial" w:cs="Arial" w:hint="eastAsia"/>
          <w:b/>
          <w:bCs/>
          <w:sz w:val="18"/>
          <w:szCs w:val="18"/>
        </w:rPr>
      </w:pPr>
      <w:r>
        <w:tab/>
      </w:r>
      <w:r w:rsidR="00346243" w:rsidRPr="00363444">
        <w:rPr>
          <w:rFonts w:ascii="Arial" w:hAnsi="Arial" w:cs="Arial"/>
          <w:b/>
          <w:bCs/>
          <w:sz w:val="18"/>
          <w:szCs w:val="18"/>
        </w:rPr>
        <w:t>Supplementary Table 2</w:t>
      </w:r>
      <w:r w:rsidR="002322E4" w:rsidRPr="002322E4">
        <w:t xml:space="preserve"> </w:t>
      </w:r>
      <w:r w:rsidR="002322E4" w:rsidRPr="002322E4">
        <w:rPr>
          <w:rFonts w:ascii="Arial" w:hAnsi="Arial" w:cs="Arial"/>
          <w:b/>
          <w:bCs/>
          <w:sz w:val="18"/>
          <w:szCs w:val="18"/>
        </w:rPr>
        <w:t xml:space="preserve">Comparisons of </w:t>
      </w:r>
      <w:r w:rsidR="002322E4">
        <w:rPr>
          <w:rFonts w:ascii="Arial" w:hAnsi="Arial" w:cs="Arial" w:hint="eastAsia"/>
          <w:b/>
          <w:bCs/>
          <w:sz w:val="18"/>
          <w:szCs w:val="18"/>
        </w:rPr>
        <w:t xml:space="preserve">blood </w:t>
      </w:r>
      <w:r w:rsidR="002322E4" w:rsidRPr="002322E4">
        <w:rPr>
          <w:rFonts w:ascii="Arial" w:hAnsi="Arial" w:cs="Arial"/>
          <w:b/>
          <w:bCs/>
          <w:sz w:val="18"/>
          <w:szCs w:val="18"/>
        </w:rPr>
        <w:t xml:space="preserve">indexes between </w:t>
      </w:r>
      <w:r w:rsidR="002322E4">
        <w:rPr>
          <w:rFonts w:ascii="Arial" w:hAnsi="Arial" w:cs="Arial" w:hint="eastAsia"/>
          <w:b/>
          <w:bCs/>
          <w:sz w:val="18"/>
          <w:szCs w:val="18"/>
        </w:rPr>
        <w:t xml:space="preserve">&lt;65 years and </w:t>
      </w:r>
      <w:r w:rsidR="002322E4" w:rsidRPr="00430923">
        <w:rPr>
          <w:rFonts w:ascii="Arial" w:hAnsi="Arial" w:cs="Arial"/>
          <w:b/>
          <w:bCs/>
          <w:sz w:val="18"/>
          <w:szCs w:val="18"/>
          <w:shd w:val="clear" w:color="auto" w:fill="FFFFFF"/>
        </w:rPr>
        <w:t>≥ 65</w:t>
      </w:r>
      <w:r w:rsidR="002322E4">
        <w:rPr>
          <w:rFonts w:ascii="Arial" w:hAnsi="Arial" w:cs="Arial" w:hint="eastAsia"/>
          <w:b/>
          <w:bCs/>
          <w:sz w:val="18"/>
          <w:szCs w:val="18"/>
          <w:shd w:val="clear" w:color="auto" w:fill="FFFFFF"/>
        </w:rPr>
        <w:t xml:space="preserve"> </w:t>
      </w:r>
      <w:r w:rsidR="002322E4" w:rsidRPr="00430923">
        <w:rPr>
          <w:rFonts w:ascii="Arial" w:hAnsi="Arial" w:cs="Arial"/>
          <w:b/>
          <w:bCs/>
          <w:sz w:val="18"/>
          <w:szCs w:val="18"/>
        </w:rPr>
        <w:t>years</w:t>
      </w:r>
      <w:r w:rsidR="002322E4">
        <w:rPr>
          <w:rFonts w:ascii="Arial" w:hAnsi="Arial" w:cs="Arial" w:hint="eastAsia"/>
          <w:b/>
          <w:bCs/>
          <w:sz w:val="18"/>
          <w:szCs w:val="18"/>
        </w:rPr>
        <w:t xml:space="preserve"> in patients.</w:t>
      </w:r>
    </w:p>
    <w:tbl>
      <w:tblPr>
        <w:tblStyle w:val="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008"/>
        <w:gridCol w:w="919"/>
      </w:tblGrid>
      <w:tr w:rsidR="00430923" w:rsidRPr="00430923" w14:paraId="02B22B39" w14:textId="77777777" w:rsidTr="00672BEA"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CB95DB" w14:textId="77777777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bookmarkStart w:id="0" w:name="_Hlk155603999"/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40BD09" w14:textId="364B003A" w:rsidR="00430923" w:rsidRPr="00430923" w:rsidRDefault="00430923" w:rsidP="00346243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&lt;65 years</w:t>
            </w:r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 xml:space="preserve"> (n=</w:t>
            </w:r>
            <w:r w:rsidR="000B234E"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151</w:t>
            </w:r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A0F13E" w14:textId="7EED1D34" w:rsidR="00430923" w:rsidRPr="00430923" w:rsidRDefault="00430923" w:rsidP="00346243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bookmarkStart w:id="1" w:name="_Hlk164205536"/>
            <w:r w:rsidRPr="00430923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≥ 65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430923">
              <w:rPr>
                <w:rFonts w:ascii="Arial" w:hAnsi="Arial" w:cs="Arial"/>
                <w:b/>
                <w:bCs/>
                <w:sz w:val="18"/>
                <w:szCs w:val="18"/>
              </w:rPr>
              <w:t>years</w:t>
            </w:r>
            <w:bookmarkEnd w:id="1"/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 xml:space="preserve"> (n=</w:t>
            </w:r>
            <w:r w:rsidR="000B234E">
              <w:rPr>
                <w:rFonts w:ascii="Arial" w:hAnsi="Arial" w:cs="Arial" w:hint="eastAsia"/>
                <w:b/>
                <w:bCs/>
                <w:sz w:val="18"/>
                <w:szCs w:val="18"/>
                <w14:ligatures w14:val="none"/>
              </w:rPr>
              <w:t>229</w:t>
            </w:r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538B73" w14:textId="77777777" w:rsidR="00430923" w:rsidRPr="00430923" w:rsidRDefault="00430923" w:rsidP="00346243">
            <w:pPr>
              <w:spacing w:line="360" w:lineRule="auto"/>
              <w:ind w:firstLineChars="100" w:firstLine="180"/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b/>
                <w:bCs/>
                <w:sz w:val="18"/>
                <w:szCs w:val="18"/>
                <w14:ligatures w14:val="none"/>
              </w:rPr>
              <w:t>T/Z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198FE6" w14:textId="77777777" w:rsidR="00430923" w:rsidRPr="00430923" w:rsidRDefault="00430923" w:rsidP="00346243">
            <w:pPr>
              <w:spacing w:line="360" w:lineRule="auto"/>
              <w:ind w:firstLineChars="100" w:firstLine="18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14:ligatures w14:val="none"/>
              </w:rPr>
              <w:t>P</w:t>
            </w:r>
          </w:p>
        </w:tc>
      </w:tr>
      <w:tr w:rsidR="00430923" w:rsidRPr="00430923" w14:paraId="5F7736ED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EEFD76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WBC (×10</w:t>
            </w:r>
            <w:r w:rsidRPr="00430923">
              <w:rPr>
                <w:rFonts w:ascii="Arial" w:hAnsi="Arial" w:cs="Arial"/>
                <w:sz w:val="18"/>
                <w:szCs w:val="18"/>
                <w:vertAlign w:val="superscript"/>
                <w14:ligatures w14:val="none"/>
              </w:rPr>
              <w:t>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E5B73" w14:textId="4F721911" w:rsidR="00430923" w:rsidRPr="00430923" w:rsidRDefault="00532363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.00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744D6" w14:textId="7C035C44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6.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56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68A714" w14:textId="75CB3E9A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2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ADE5BDF" w14:textId="37EFCDF7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0.</w:t>
            </w:r>
            <w:r w:rsidR="000B234E">
              <w:rPr>
                <w:rFonts w:ascii="Arial" w:hAnsi="Arial" w:cs="Arial" w:hint="eastAsia"/>
                <w:sz w:val="18"/>
                <w:szCs w:val="18"/>
                <w14:ligatures w14:val="none"/>
              </w:rPr>
              <w:t>022</w:t>
            </w:r>
          </w:p>
        </w:tc>
      </w:tr>
      <w:tr w:rsidR="00430923" w:rsidRPr="00430923" w14:paraId="17265729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8315C9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bookmarkStart w:id="2" w:name="_Hlk141975502"/>
            <w:bookmarkStart w:id="3" w:name="OLE_LINK6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Neutrophils</w:t>
            </w:r>
            <w:bookmarkEnd w:id="2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×10</w:t>
            </w:r>
            <w:r w:rsidRPr="00430923">
              <w:rPr>
                <w:rFonts w:ascii="Arial" w:hAnsi="Arial" w:cs="Arial"/>
                <w:sz w:val="18"/>
                <w:szCs w:val="18"/>
                <w:vertAlign w:val="superscript"/>
                <w14:ligatures w14:val="none"/>
              </w:rPr>
              <w:t>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/L)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7AB3D" w14:textId="0FAF1920" w:rsidR="00430923" w:rsidRPr="00430923" w:rsidRDefault="00532363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5.59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140AA" w14:textId="66634903" w:rsidR="00430923" w:rsidRPr="00430923" w:rsidRDefault="0053236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46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1.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3A9D2F" w14:textId="29BF0FEC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2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CAD15B2" w14:textId="147EF870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0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.</w:t>
            </w:r>
            <w:r w:rsidR="000B234E">
              <w:rPr>
                <w:rFonts w:ascii="Arial" w:hAnsi="Arial" w:cs="Arial" w:hint="eastAsia"/>
                <w:sz w:val="18"/>
                <w:szCs w:val="18"/>
                <w14:ligatures w14:val="none"/>
              </w:rPr>
              <w:t>200</w:t>
            </w:r>
          </w:p>
        </w:tc>
      </w:tr>
      <w:tr w:rsidR="00430923" w:rsidRPr="00430923" w14:paraId="05CF6ACA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EA7F5C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bookmarkStart w:id="4" w:name="_Hlk141975515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Lymphocytes</w:t>
            </w:r>
            <w:bookmarkEnd w:id="4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×10</w:t>
            </w:r>
            <w:r w:rsidRPr="00430923">
              <w:rPr>
                <w:rFonts w:ascii="Arial" w:hAnsi="Arial" w:cs="Arial"/>
                <w:sz w:val="18"/>
                <w:szCs w:val="18"/>
                <w:vertAlign w:val="superscript"/>
                <w14:ligatures w14:val="none"/>
              </w:rPr>
              <w:t>9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/L)</w:t>
            </w:r>
          </w:p>
          <w:p w14:paraId="2324C07E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C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r (</w:t>
            </w: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µ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973F8" w14:textId="3777F4B9" w:rsidR="00430923" w:rsidRPr="00430923" w:rsidRDefault="00430923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1.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85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0.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72</w:t>
            </w:r>
          </w:p>
          <w:p w14:paraId="23E2D4E6" w14:textId="4CC04B45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7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1.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47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2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7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E534C" w14:textId="08F45205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1.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5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0.6</w:t>
            </w:r>
            <w:r w:rsidR="00532363">
              <w:rPr>
                <w:rFonts w:ascii="Arial" w:hAnsi="Arial" w:cs="Arial" w:hint="eastAsia"/>
                <w:sz w:val="18"/>
                <w:szCs w:val="18"/>
                <w14:ligatures w14:val="none"/>
              </w:rPr>
              <w:t>0</w:t>
            </w:r>
          </w:p>
          <w:p w14:paraId="509E58FC" w14:textId="032E8CA8" w:rsidR="00430923" w:rsidRPr="00430923" w:rsidRDefault="0053236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77.19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9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5C8953C" w14:textId="77942E2C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916</w:t>
            </w:r>
          </w:p>
          <w:p w14:paraId="5B1208E5" w14:textId="3B31AD05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-1.5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DEC1AD2" w14:textId="59E9FFB2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&lt;0.001</w:t>
            </w:r>
          </w:p>
          <w:p w14:paraId="45CDDE21" w14:textId="420D9500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123</w:t>
            </w:r>
          </w:p>
        </w:tc>
      </w:tr>
      <w:tr w:rsidR="00430923" w:rsidRPr="00430923" w14:paraId="4A4F55AF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406FD9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U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A (µ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F8E9B" w14:textId="3B9882DB" w:rsidR="00430923" w:rsidRPr="00430923" w:rsidRDefault="00532363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38.50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 w:rsidR="00492132">
              <w:rPr>
                <w:rFonts w:ascii="Arial" w:hAnsi="Arial" w:cs="Arial" w:hint="eastAsia"/>
                <w:sz w:val="18"/>
                <w:szCs w:val="18"/>
                <w14:ligatures w14:val="none"/>
              </w:rPr>
              <w:t>9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DEA1AF" w14:textId="1AD6E2D9" w:rsidR="00430923" w:rsidRPr="00430923" w:rsidRDefault="00492132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27.54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9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6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ED7F97" w14:textId="7B347D43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1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444B137" w14:textId="0C28AEBD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0.</w:t>
            </w:r>
            <w:r w:rsidR="000B234E">
              <w:rPr>
                <w:rFonts w:ascii="Arial" w:hAnsi="Arial" w:cs="Arial" w:hint="eastAsia"/>
                <w:sz w:val="18"/>
                <w:szCs w:val="18"/>
                <w14:ligatures w14:val="none"/>
              </w:rPr>
              <w:t>270</w:t>
            </w:r>
          </w:p>
        </w:tc>
      </w:tr>
      <w:tr w:rsidR="00430923" w:rsidRPr="00430923" w14:paraId="0A38E18F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96F815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TG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831D8" w14:textId="08DB2808" w:rsidR="00430923" w:rsidRPr="00430923" w:rsidRDefault="00492132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69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CFABF" w14:textId="53E89A49" w:rsidR="00430923" w:rsidRPr="00430923" w:rsidRDefault="00492132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70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50C2B9B" w14:textId="39877AC7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2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EF1B852" w14:textId="1ED7F2CA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028</w:t>
            </w:r>
          </w:p>
        </w:tc>
      </w:tr>
      <w:tr w:rsidR="00430923" w:rsidRPr="00430923" w14:paraId="2E463538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31CE2A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TC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F0955" w14:textId="0583711A" w:rsidR="00430923" w:rsidRPr="00430923" w:rsidRDefault="00492132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70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5E730" w14:textId="4F4E434C" w:rsidR="00430923" w:rsidRPr="00430923" w:rsidRDefault="00492132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12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1.0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012BFBB" w14:textId="13C63F6B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4.7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A52319E" w14:textId="50A1C130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&lt;0.001</w:t>
            </w:r>
          </w:p>
        </w:tc>
      </w:tr>
      <w:tr w:rsidR="00430923" w:rsidRPr="00430923" w14:paraId="29451242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746F5F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HDL-C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17B09" w14:textId="10FFFC15" w:rsidR="00430923" w:rsidRPr="00430923" w:rsidRDefault="00492132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99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39D4D9" w14:textId="6F5CFDEE" w:rsidR="00430923" w:rsidRPr="00430923" w:rsidRDefault="00492132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04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9A754BC" w14:textId="13252623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-1.8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36A8A37" w14:textId="0DCA454F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067</w:t>
            </w:r>
          </w:p>
        </w:tc>
      </w:tr>
      <w:tr w:rsidR="00430923" w:rsidRPr="00430923" w14:paraId="79E0DC11" w14:textId="77777777" w:rsidTr="00672BE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DA433E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LDL-C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2967D" w14:textId="6F874810" w:rsidR="00430923" w:rsidRPr="00430923" w:rsidRDefault="00492132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83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401A3" w14:textId="070D312B" w:rsidR="00430923" w:rsidRPr="00430923" w:rsidRDefault="00492132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2.40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9FCE50" w14:textId="16A29847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5.0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4BAB5E5" w14:textId="7BC73C2F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&lt;0.001</w:t>
            </w:r>
          </w:p>
        </w:tc>
      </w:tr>
      <w:tr w:rsidR="00430923" w:rsidRPr="00430923" w14:paraId="6CD2EC67" w14:textId="77777777" w:rsidTr="00672BEA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677C20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bookmarkStart w:id="5" w:name="OLE_LINK3"/>
            <w:bookmarkStart w:id="6" w:name="OLE_LINK5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Fibrinogen</w:t>
            </w:r>
            <w:bookmarkEnd w:id="5"/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(g/L)</w:t>
            </w:r>
            <w:bookmarkEnd w:id="6"/>
          </w:p>
          <w:p w14:paraId="1711AC86" w14:textId="77777777" w:rsidR="00430923" w:rsidRPr="00430923" w:rsidRDefault="00430923" w:rsidP="00346243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H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cy (</w:t>
            </w: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µ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143C71" w14:textId="7A5774FD" w:rsidR="00430923" w:rsidRPr="00430923" w:rsidRDefault="00430923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.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7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(2.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-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3.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  <w:p w14:paraId="4F5F7186" w14:textId="35C85BF2" w:rsidR="00430923" w:rsidRPr="00430923" w:rsidRDefault="00B029EA" w:rsidP="0034624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1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9.4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3.2</w:t>
            </w:r>
            <w:r w:rsidR="00430923"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92FD8B" w14:textId="11EFF4CB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.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8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(2.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3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-3.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2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  <w:p w14:paraId="71158B7E" w14:textId="1A5C497B" w:rsidR="00430923" w:rsidRPr="00430923" w:rsidRDefault="00430923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 w:rsidRPr="00430923">
              <w:rPr>
                <w:rFonts w:ascii="Arial" w:hAnsi="Arial" w:cs="Arial" w:hint="eastAsia"/>
                <w:sz w:val="18"/>
                <w:szCs w:val="18"/>
                <w14:ligatures w14:val="none"/>
              </w:rPr>
              <w:t>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1.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1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(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9.4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-</w:t>
            </w:r>
            <w:r w:rsidR="00B029EA">
              <w:rPr>
                <w:rFonts w:ascii="Arial" w:hAnsi="Arial" w:cs="Arial" w:hint="eastAsia"/>
                <w:sz w:val="18"/>
                <w:szCs w:val="18"/>
                <w14:ligatures w14:val="none"/>
              </w:rPr>
              <w:t>13.6</w:t>
            </w:r>
            <w:r w:rsidRPr="00430923">
              <w:rPr>
                <w:rFonts w:ascii="Arial" w:hAnsi="Arial" w:cs="Arial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956459" w14:textId="03C38B6E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508</w:t>
            </w:r>
          </w:p>
          <w:p w14:paraId="183782AD" w14:textId="71876348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1.0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9CE03F" w14:textId="5CE56B30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612</w:t>
            </w:r>
          </w:p>
          <w:p w14:paraId="3153899C" w14:textId="0C731F1D" w:rsidR="00430923" w:rsidRPr="00430923" w:rsidRDefault="000B234E" w:rsidP="00346243">
            <w:pPr>
              <w:spacing w:line="360" w:lineRule="auto"/>
              <w:rPr>
                <w:rFonts w:ascii="Arial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  <w14:ligatures w14:val="none"/>
              </w:rPr>
              <w:t>0.273</w:t>
            </w:r>
          </w:p>
        </w:tc>
      </w:tr>
      <w:bookmarkEnd w:id="0"/>
    </w:tbl>
    <w:p w14:paraId="37AE5E1D" w14:textId="77777777" w:rsidR="00430923" w:rsidRDefault="00430923"/>
    <w:sectPr w:rsidR="00430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956C90" w14:textId="77777777" w:rsidR="00C90761" w:rsidRDefault="00C90761" w:rsidP="00430923">
      <w:r>
        <w:separator/>
      </w:r>
    </w:p>
  </w:endnote>
  <w:endnote w:type="continuationSeparator" w:id="0">
    <w:p w14:paraId="517E33CD" w14:textId="77777777" w:rsidR="00C90761" w:rsidRDefault="00C90761" w:rsidP="00430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41D6A3" w14:textId="77777777" w:rsidR="00C90761" w:rsidRDefault="00C90761" w:rsidP="00430923">
      <w:r>
        <w:separator/>
      </w:r>
    </w:p>
  </w:footnote>
  <w:footnote w:type="continuationSeparator" w:id="0">
    <w:p w14:paraId="475CE10F" w14:textId="77777777" w:rsidR="00C90761" w:rsidRDefault="00C90761" w:rsidP="00430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4552"/>
    <w:rsid w:val="000B234E"/>
    <w:rsid w:val="000B5D0C"/>
    <w:rsid w:val="002322E4"/>
    <w:rsid w:val="00346243"/>
    <w:rsid w:val="00363444"/>
    <w:rsid w:val="0041363F"/>
    <w:rsid w:val="00430923"/>
    <w:rsid w:val="00492132"/>
    <w:rsid w:val="004A3A4F"/>
    <w:rsid w:val="004E7E38"/>
    <w:rsid w:val="00532363"/>
    <w:rsid w:val="0053500F"/>
    <w:rsid w:val="00554552"/>
    <w:rsid w:val="00610E43"/>
    <w:rsid w:val="006F1CA7"/>
    <w:rsid w:val="008F01AB"/>
    <w:rsid w:val="009D2AE5"/>
    <w:rsid w:val="00B029EA"/>
    <w:rsid w:val="00B0413D"/>
    <w:rsid w:val="00C25F1C"/>
    <w:rsid w:val="00C90761"/>
    <w:rsid w:val="00D60395"/>
    <w:rsid w:val="00E04844"/>
    <w:rsid w:val="00E6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6C7DD"/>
  <w15:chartTrackingRefBased/>
  <w15:docId w15:val="{E4170104-099C-45AF-B6DF-1FB9178B1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9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9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923"/>
    <w:rPr>
      <w:sz w:val="18"/>
      <w:szCs w:val="18"/>
    </w:rPr>
  </w:style>
  <w:style w:type="table" w:styleId="a7">
    <w:name w:val="Table Grid"/>
    <w:basedOn w:val="a1"/>
    <w:uiPriority w:val="39"/>
    <w:rsid w:val="00430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30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fangyi</dc:creator>
  <cp:keywords/>
  <dc:description/>
  <cp:lastModifiedBy>李 fangyi</cp:lastModifiedBy>
  <cp:revision>7</cp:revision>
  <dcterms:created xsi:type="dcterms:W3CDTF">2024-04-15T15:36:00Z</dcterms:created>
  <dcterms:modified xsi:type="dcterms:W3CDTF">2024-04-16T16:19:00Z</dcterms:modified>
</cp:coreProperties>
</file>